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</w:r>
    </w:p>
    <w:tbl>
      <w:tblPr>
        <w:tblW w:w="77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5"/>
        <w:gridCol w:w="2160"/>
        <w:gridCol w:w="2340"/>
      </w:tblGrid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-Ray Source</w:t>
            </w:r>
          </w:p>
        </w:tc>
        <w:tc>
          <w:tcPr>
            <w:tcW w:w="4500" w:type="dxa"/>
            <w:gridSpan w:val="2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mond Light Source Beam I04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B ID</w:t>
            </w:r>
          </w:p>
        </w:tc>
        <w:tc>
          <w:tcPr>
            <w:tcW w:w="450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NJY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velength</w:t>
            </w:r>
          </w:p>
        </w:tc>
        <w:tc>
          <w:tcPr>
            <w:tcW w:w="450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97860 </w:t>
            </w:r>
            <w:r>
              <w:rPr/>
              <w:t>Ǻ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pace group </w:t>
            </w:r>
          </w:p>
        </w:tc>
        <w:tc>
          <w:tcPr>
            <w:tcW w:w="450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21212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it Cell Dimensions (a b c)</w:t>
            </w:r>
          </w:p>
        </w:tc>
        <w:tc>
          <w:tcPr>
            <w:tcW w:w="450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0.55 148.99 56.91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value (Working and Test Set)</w:t>
            </w:r>
          </w:p>
        </w:tc>
        <w:tc>
          <w:tcPr>
            <w:tcW w:w="450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2 %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value (Working Set)</w:t>
            </w:r>
          </w:p>
        </w:tc>
        <w:tc>
          <w:tcPr>
            <w:tcW w:w="450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0 %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e R Value</w:t>
            </w:r>
          </w:p>
        </w:tc>
        <w:tc>
          <w:tcPr>
            <w:tcW w:w="450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6 %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</w:rPr>
              <w:t>Free R Value Test Set Size</w:t>
            </w:r>
          </w:p>
        </w:tc>
        <w:tc>
          <w:tcPr>
            <w:tcW w:w="450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%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erage Mosaicity</w:t>
            </w:r>
          </w:p>
        </w:tc>
        <w:tc>
          <w:tcPr>
            <w:tcW w:w="450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  <w:bookmarkStart w:id="0" w:name="RANGE_A1_C21"/>
            <w:bookmarkStart w:id="1" w:name="RANGE_A1_C21"/>
            <w:bookmarkEnd w:id="1"/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verall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uterShell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 resolution limit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1.24 </w:t>
            </w:r>
            <w:r>
              <w:rPr/>
              <w:t>Ǻ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.74 </w:t>
            </w:r>
            <w:r>
              <w:rPr/>
              <w:t>Ǻ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 resolution limit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.6 </w:t>
            </w:r>
            <w:r>
              <w:rPr/>
              <w:t>Ǻ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.6 </w:t>
            </w:r>
            <w:r>
              <w:rPr/>
              <w:t>Ǻ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merge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1 %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0 %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meas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5%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.8%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im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%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9%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 number of observations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064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05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 number unique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805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50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((I)/sd(I))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4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teness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0 %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.1 %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ltiplicity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>
          <w:b/>
        </w:rPr>
        <w:t xml:space="preserve">Supplemental Table S2. </w:t>
      </w:r>
      <w:r>
        <w:rPr/>
        <w:t>Crystallographic data and refinement parameter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2T14:01:00Z</dcterms:created>
  <dc:creator>asimeono</dc:creator>
  <dc:description/>
  <cp:keywords/>
  <dc:language>en-US</dc:language>
  <cp:lastModifiedBy>asimeono</cp:lastModifiedBy>
  <dcterms:modified xsi:type="dcterms:W3CDTF">2010-08-12T14:02:00Z</dcterms:modified>
  <cp:revision>1</cp:revision>
  <dc:subject/>
  <dc:title>X-Ray Source</dc:title>
</cp:coreProperties>
</file>